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page" w:horzAnchor="margin" w:tblpXSpec="center" w:tblpY="1802"/>
        <w:tblW w:w="14460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273"/>
        <w:gridCol w:w="1276"/>
        <w:gridCol w:w="995"/>
        <w:gridCol w:w="1276"/>
        <w:gridCol w:w="1582"/>
        <w:gridCol w:w="970"/>
        <w:gridCol w:w="1696"/>
        <w:gridCol w:w="1276"/>
        <w:gridCol w:w="997"/>
      </w:tblGrid>
      <w:tr w:rsidR="009B24E5" w:rsidRPr="005270FE" w14:paraId="2C123B13" w14:textId="77777777" w:rsidTr="00AC0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</w:trPr>
        <w:tc>
          <w:tcPr>
            <w:tcW w:w="14460" w:type="dxa"/>
            <w:gridSpan w:val="11"/>
            <w:tcBorders>
              <w:top w:val="nil"/>
            </w:tcBorders>
          </w:tcPr>
          <w:p w14:paraId="05D734D3" w14:textId="7BC6003C" w:rsidR="009B24E5" w:rsidRPr="005270FE" w:rsidRDefault="009B24E5" w:rsidP="00CF0FD8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  <w:t xml:space="preserve">Table </w:t>
            </w:r>
            <w:r w:rsidR="00F36708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S</w:t>
            </w:r>
            <w:r w:rsidR="00C01309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6</w:t>
            </w:r>
            <w:r w:rsidR="00E91C8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Comparison of clinical c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aracteristics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between P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eg-IFN-α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virological response</w:t>
            </w:r>
            <w:r w:rsidR="00D10C8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VR) group and non-virological response</w:t>
            </w:r>
            <w:r w:rsidR="00D10C8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VR) group</w:t>
            </w:r>
          </w:p>
        </w:tc>
      </w:tr>
      <w:tr w:rsidR="009B24E5" w:rsidRPr="005270FE" w14:paraId="017E2A9F" w14:textId="77777777" w:rsidTr="00BD5FAC">
        <w:trPr>
          <w:trHeight w:val="175"/>
        </w:trPr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52711920" w14:textId="77777777" w:rsidR="009B24E5" w:rsidRPr="005270FE" w:rsidRDefault="009B24E5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c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aracteristics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57DDB691" w14:textId="77777777" w:rsidR="009B24E5" w:rsidRPr="005270FE" w:rsidRDefault="009B24E5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ll</w:t>
            </w:r>
          </w:p>
        </w:tc>
        <w:tc>
          <w:tcPr>
            <w:tcW w:w="1273" w:type="dxa"/>
            <w:tcBorders>
              <w:top w:val="single" w:sz="6" w:space="0" w:color="auto"/>
              <w:bottom w:val="single" w:sz="6" w:space="0" w:color="auto"/>
            </w:tcBorders>
          </w:tcPr>
          <w:p w14:paraId="6FB1BFA0" w14:textId="77777777" w:rsidR="009B24E5" w:rsidRPr="005270FE" w:rsidRDefault="009B24E5" w:rsidP="00CF0FD8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w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1114CFF" w14:textId="77777777" w:rsidR="009B24E5" w:rsidRPr="00CA0000" w:rsidRDefault="009B24E5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995" w:type="dxa"/>
            <w:tcBorders>
              <w:top w:val="single" w:sz="6" w:space="0" w:color="auto"/>
              <w:bottom w:val="single" w:sz="6" w:space="0" w:color="auto"/>
            </w:tcBorders>
          </w:tcPr>
          <w:p w14:paraId="5FC38D74" w14:textId="77777777" w:rsidR="009B24E5" w:rsidRPr="00CA0000" w:rsidRDefault="009B24E5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A000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 valu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C168B88" w14:textId="77777777" w:rsidR="009B24E5" w:rsidRPr="00CA0000" w:rsidRDefault="009B24E5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A000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2w</w:t>
            </w:r>
          </w:p>
        </w:tc>
        <w:tc>
          <w:tcPr>
            <w:tcW w:w="1582" w:type="dxa"/>
            <w:tcBorders>
              <w:top w:val="single" w:sz="6" w:space="0" w:color="auto"/>
              <w:bottom w:val="single" w:sz="6" w:space="0" w:color="auto"/>
            </w:tcBorders>
          </w:tcPr>
          <w:p w14:paraId="37F3CBEE" w14:textId="77777777" w:rsidR="009B24E5" w:rsidRPr="00CA0000" w:rsidRDefault="009B24E5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970" w:type="dxa"/>
            <w:tcBorders>
              <w:top w:val="single" w:sz="6" w:space="0" w:color="auto"/>
              <w:bottom w:val="single" w:sz="6" w:space="0" w:color="auto"/>
            </w:tcBorders>
          </w:tcPr>
          <w:p w14:paraId="1EE3361D" w14:textId="77777777" w:rsidR="009B24E5" w:rsidRPr="00CA0000" w:rsidRDefault="009B24E5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A000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 value</w:t>
            </w:r>
          </w:p>
        </w:tc>
        <w:tc>
          <w:tcPr>
            <w:tcW w:w="1696" w:type="dxa"/>
            <w:tcBorders>
              <w:top w:val="single" w:sz="6" w:space="0" w:color="auto"/>
              <w:bottom w:val="single" w:sz="6" w:space="0" w:color="auto"/>
            </w:tcBorders>
          </w:tcPr>
          <w:p w14:paraId="0D9FC969" w14:textId="77777777" w:rsidR="009B24E5" w:rsidRPr="00CA0000" w:rsidRDefault="009B24E5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A000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4w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45FE7093" w14:textId="77777777" w:rsidR="009B24E5" w:rsidRPr="00CA0000" w:rsidRDefault="009B24E5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997" w:type="dxa"/>
            <w:tcBorders>
              <w:top w:val="single" w:sz="6" w:space="0" w:color="auto"/>
              <w:bottom w:val="single" w:sz="6" w:space="0" w:color="auto"/>
            </w:tcBorders>
          </w:tcPr>
          <w:p w14:paraId="4D31906B" w14:textId="77777777" w:rsidR="009B24E5" w:rsidRPr="00CA0000" w:rsidRDefault="009B24E5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A000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 value</w:t>
            </w:r>
          </w:p>
        </w:tc>
      </w:tr>
      <w:tr w:rsidR="00F96559" w:rsidRPr="005270FE" w14:paraId="2EB445D4" w14:textId="77777777" w:rsidTr="00AC09A4">
        <w:trPr>
          <w:trHeight w:val="364"/>
        </w:trPr>
        <w:tc>
          <w:tcPr>
            <w:tcW w:w="1701" w:type="dxa"/>
            <w:tcBorders>
              <w:top w:val="single" w:sz="6" w:space="0" w:color="auto"/>
            </w:tcBorders>
          </w:tcPr>
          <w:p w14:paraId="6035CFC1" w14:textId="77777777" w:rsidR="00F96559" w:rsidRPr="005270FE" w:rsidRDefault="00F96559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0B700F96" w14:textId="0BCD43B5" w:rsidR="00F96559" w:rsidRPr="00F96559" w:rsidRDefault="00F96559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9655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88)</w:t>
            </w:r>
          </w:p>
        </w:tc>
        <w:tc>
          <w:tcPr>
            <w:tcW w:w="1273" w:type="dxa"/>
            <w:tcBorders>
              <w:top w:val="single" w:sz="6" w:space="0" w:color="auto"/>
            </w:tcBorders>
          </w:tcPr>
          <w:p w14:paraId="65129EB8" w14:textId="624F1808" w:rsidR="00F96559" w:rsidRPr="00F96559" w:rsidRDefault="00F96559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9655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VR group</w:t>
            </w:r>
          </w:p>
          <w:p w14:paraId="165FDFA6" w14:textId="2CC233A4" w:rsidR="00F96559" w:rsidRPr="00F96559" w:rsidRDefault="00F96559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9655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39)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7139EDF" w14:textId="0F59D11D" w:rsidR="00F96559" w:rsidRPr="00F96559" w:rsidRDefault="00F96559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9655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NVR group</w:t>
            </w:r>
          </w:p>
          <w:p w14:paraId="46C2BA5C" w14:textId="5F9221CD" w:rsidR="00F96559" w:rsidRPr="00F96559" w:rsidRDefault="00F96559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9655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49)</w:t>
            </w:r>
          </w:p>
        </w:tc>
        <w:tc>
          <w:tcPr>
            <w:tcW w:w="995" w:type="dxa"/>
            <w:tcBorders>
              <w:top w:val="single" w:sz="6" w:space="0" w:color="auto"/>
            </w:tcBorders>
          </w:tcPr>
          <w:p w14:paraId="3774443F" w14:textId="77777777" w:rsidR="00F96559" w:rsidRPr="00F96559" w:rsidRDefault="00F96559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64D03959" w14:textId="77777777" w:rsidR="00F96559" w:rsidRPr="00F96559" w:rsidRDefault="00F96559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9655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VR group</w:t>
            </w:r>
          </w:p>
          <w:p w14:paraId="5E648F9C" w14:textId="2334EE9D" w:rsidR="00F96559" w:rsidRPr="00F96559" w:rsidRDefault="00F96559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9655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39)</w:t>
            </w:r>
          </w:p>
        </w:tc>
        <w:tc>
          <w:tcPr>
            <w:tcW w:w="1582" w:type="dxa"/>
            <w:tcBorders>
              <w:top w:val="single" w:sz="6" w:space="0" w:color="auto"/>
            </w:tcBorders>
          </w:tcPr>
          <w:p w14:paraId="260A16A5" w14:textId="77777777" w:rsidR="00F96559" w:rsidRPr="00F96559" w:rsidRDefault="00F96559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9655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NVR group</w:t>
            </w:r>
          </w:p>
          <w:p w14:paraId="672A1832" w14:textId="6C138F01" w:rsidR="00F96559" w:rsidRPr="00F96559" w:rsidRDefault="00F96559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9655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49)</w:t>
            </w:r>
          </w:p>
        </w:tc>
        <w:tc>
          <w:tcPr>
            <w:tcW w:w="970" w:type="dxa"/>
            <w:tcBorders>
              <w:top w:val="single" w:sz="6" w:space="0" w:color="auto"/>
            </w:tcBorders>
          </w:tcPr>
          <w:p w14:paraId="54EF359E" w14:textId="77777777" w:rsidR="00F96559" w:rsidRPr="00F96559" w:rsidRDefault="00F96559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96" w:type="dxa"/>
            <w:tcBorders>
              <w:top w:val="single" w:sz="6" w:space="0" w:color="auto"/>
            </w:tcBorders>
          </w:tcPr>
          <w:p w14:paraId="38BBF670" w14:textId="77777777" w:rsidR="00F96559" w:rsidRPr="00F96559" w:rsidRDefault="00F96559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9655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VR group</w:t>
            </w:r>
          </w:p>
          <w:p w14:paraId="382B7FC6" w14:textId="1DEA08FF" w:rsidR="00F96559" w:rsidRPr="00F96559" w:rsidRDefault="00F96559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9655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39)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49C05F84" w14:textId="77777777" w:rsidR="00F96559" w:rsidRPr="00F96559" w:rsidRDefault="00F96559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9655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NVR group</w:t>
            </w:r>
          </w:p>
          <w:p w14:paraId="3EF9F99F" w14:textId="741D1D26" w:rsidR="00F96559" w:rsidRPr="00F96559" w:rsidRDefault="00F96559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9655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49)</w:t>
            </w:r>
          </w:p>
        </w:tc>
        <w:tc>
          <w:tcPr>
            <w:tcW w:w="997" w:type="dxa"/>
            <w:tcBorders>
              <w:top w:val="single" w:sz="6" w:space="0" w:color="auto"/>
            </w:tcBorders>
          </w:tcPr>
          <w:p w14:paraId="16EA1F02" w14:textId="77777777" w:rsidR="00F96559" w:rsidRPr="00F96559" w:rsidRDefault="00F96559" w:rsidP="009F3707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F1635E" w:rsidRPr="005270FE" w14:paraId="39D776FB" w14:textId="77777777" w:rsidTr="009F3707">
        <w:trPr>
          <w:trHeight w:val="242"/>
        </w:trPr>
        <w:tc>
          <w:tcPr>
            <w:tcW w:w="1701" w:type="dxa"/>
          </w:tcPr>
          <w:p w14:paraId="54E78F09" w14:textId="08E2F436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  <w:t>Age(year)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</w:tcPr>
          <w:p w14:paraId="7467A67C" w14:textId="77777777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5.00(35.00</w:t>
            </w:r>
          </w:p>
          <w:p w14:paraId="52672EE0" w14:textId="476AD3BD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,51.00)</w:t>
            </w:r>
          </w:p>
        </w:tc>
        <w:tc>
          <w:tcPr>
            <w:tcW w:w="1273" w:type="dxa"/>
          </w:tcPr>
          <w:p w14:paraId="5B7E22B6" w14:textId="71156133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45.00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(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37.00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,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52.00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35CD30D0" w14:textId="5CE24F9F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45.00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(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3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5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.00</w:t>
            </w:r>
          </w:p>
          <w:p w14:paraId="42EB81DF" w14:textId="4CD2328F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,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5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0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.00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995" w:type="dxa"/>
          </w:tcPr>
          <w:p w14:paraId="5FE21DBA" w14:textId="134184E9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0.5206</w:t>
            </w:r>
          </w:p>
        </w:tc>
        <w:tc>
          <w:tcPr>
            <w:tcW w:w="1276" w:type="dxa"/>
          </w:tcPr>
          <w:p w14:paraId="009B60FC" w14:textId="42360A4A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45.00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(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37.00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,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52.00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1582" w:type="dxa"/>
          </w:tcPr>
          <w:p w14:paraId="2E359652" w14:textId="77777777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45.00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(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3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5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.00</w:t>
            </w:r>
          </w:p>
          <w:p w14:paraId="4952F9B5" w14:textId="58D48EAC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,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5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0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.00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970" w:type="dxa"/>
          </w:tcPr>
          <w:p w14:paraId="0F426DD9" w14:textId="6D722FE1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0.5206</w:t>
            </w:r>
          </w:p>
        </w:tc>
        <w:tc>
          <w:tcPr>
            <w:tcW w:w="1696" w:type="dxa"/>
          </w:tcPr>
          <w:p w14:paraId="027CD030" w14:textId="01125FB0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45.00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(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37.00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,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52.00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38ED9C1C" w14:textId="77777777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45.00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(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3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5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.00</w:t>
            </w:r>
          </w:p>
          <w:p w14:paraId="2F2D028B" w14:textId="0E8AA85B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,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5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0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.00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997" w:type="dxa"/>
          </w:tcPr>
          <w:p w14:paraId="6CC76E18" w14:textId="78696340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0.5206</w:t>
            </w:r>
          </w:p>
        </w:tc>
      </w:tr>
      <w:tr w:rsidR="00F1635E" w:rsidRPr="005270FE" w14:paraId="10D20451" w14:textId="77777777" w:rsidTr="009F3707">
        <w:trPr>
          <w:trHeight w:val="522"/>
        </w:trPr>
        <w:tc>
          <w:tcPr>
            <w:tcW w:w="1701" w:type="dxa"/>
          </w:tcPr>
          <w:p w14:paraId="419134EA" w14:textId="77777777" w:rsidR="00B332B0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  <w:t>Gender(male/</w:t>
            </w:r>
          </w:p>
          <w:p w14:paraId="368B4B5D" w14:textId="29807EE7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  <w:t>female)</w:t>
            </w:r>
          </w:p>
        </w:tc>
        <w:tc>
          <w:tcPr>
            <w:tcW w:w="1418" w:type="dxa"/>
          </w:tcPr>
          <w:p w14:paraId="18D6EE67" w14:textId="5B542125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2"/>
                <w:szCs w:val="22"/>
              </w:rPr>
              <w:t>41/47</w:t>
            </w:r>
          </w:p>
        </w:tc>
        <w:tc>
          <w:tcPr>
            <w:tcW w:w="1273" w:type="dxa"/>
          </w:tcPr>
          <w:p w14:paraId="0884A111" w14:textId="06C7AB4B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9/20</w:t>
            </w:r>
          </w:p>
        </w:tc>
        <w:tc>
          <w:tcPr>
            <w:tcW w:w="1276" w:type="dxa"/>
          </w:tcPr>
          <w:p w14:paraId="6323ACC4" w14:textId="2B228F80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22/27</w:t>
            </w:r>
          </w:p>
        </w:tc>
        <w:tc>
          <w:tcPr>
            <w:tcW w:w="995" w:type="dxa"/>
          </w:tcPr>
          <w:p w14:paraId="6AA7BFC1" w14:textId="5AD60C72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0.3301</w:t>
            </w:r>
          </w:p>
        </w:tc>
        <w:tc>
          <w:tcPr>
            <w:tcW w:w="1276" w:type="dxa"/>
          </w:tcPr>
          <w:p w14:paraId="4074462D" w14:textId="77C1535C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9/20</w:t>
            </w:r>
          </w:p>
        </w:tc>
        <w:tc>
          <w:tcPr>
            <w:tcW w:w="1582" w:type="dxa"/>
          </w:tcPr>
          <w:p w14:paraId="47B4F7E0" w14:textId="4EA7E96E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22/27</w:t>
            </w:r>
          </w:p>
        </w:tc>
        <w:tc>
          <w:tcPr>
            <w:tcW w:w="970" w:type="dxa"/>
          </w:tcPr>
          <w:p w14:paraId="049629D1" w14:textId="1AB3084A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0.3301</w:t>
            </w:r>
          </w:p>
        </w:tc>
        <w:tc>
          <w:tcPr>
            <w:tcW w:w="1696" w:type="dxa"/>
          </w:tcPr>
          <w:p w14:paraId="0FCED773" w14:textId="252A1103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9/20</w:t>
            </w:r>
          </w:p>
        </w:tc>
        <w:tc>
          <w:tcPr>
            <w:tcW w:w="1276" w:type="dxa"/>
          </w:tcPr>
          <w:p w14:paraId="0D2C03D0" w14:textId="59DB6D57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22/27</w:t>
            </w:r>
          </w:p>
        </w:tc>
        <w:tc>
          <w:tcPr>
            <w:tcW w:w="997" w:type="dxa"/>
          </w:tcPr>
          <w:p w14:paraId="6C9AFC68" w14:textId="51FE86DC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0.3301</w:t>
            </w:r>
          </w:p>
        </w:tc>
      </w:tr>
      <w:tr w:rsidR="00F1635E" w:rsidRPr="005270FE" w14:paraId="7AD8B5E4" w14:textId="77777777" w:rsidTr="00AC09A4">
        <w:trPr>
          <w:trHeight w:val="448"/>
        </w:trPr>
        <w:tc>
          <w:tcPr>
            <w:tcW w:w="1701" w:type="dxa"/>
          </w:tcPr>
          <w:p w14:paraId="4EE68CAF" w14:textId="18C879A7" w:rsidR="00F1635E" w:rsidRPr="009B6A2F" w:rsidRDefault="00F1635E" w:rsidP="00A95D67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  <w:t xml:space="preserve">HBV 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2"/>
                <w:szCs w:val="22"/>
              </w:rPr>
              <w:t>G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  <w:t>enotype, n (%)</w:t>
            </w:r>
          </w:p>
        </w:tc>
        <w:tc>
          <w:tcPr>
            <w:tcW w:w="1418" w:type="dxa"/>
          </w:tcPr>
          <w:p w14:paraId="7DAFE49F" w14:textId="77777777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273" w:type="dxa"/>
          </w:tcPr>
          <w:p w14:paraId="5FE299CD" w14:textId="77777777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33338FF" w14:textId="77777777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995" w:type="dxa"/>
          </w:tcPr>
          <w:p w14:paraId="2F1E5B37" w14:textId="06D3D228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0.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7628</w:t>
            </w:r>
          </w:p>
        </w:tc>
        <w:tc>
          <w:tcPr>
            <w:tcW w:w="1276" w:type="dxa"/>
          </w:tcPr>
          <w:p w14:paraId="3A9E18E2" w14:textId="77777777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582" w:type="dxa"/>
          </w:tcPr>
          <w:p w14:paraId="5E2D7004" w14:textId="77777777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970" w:type="dxa"/>
          </w:tcPr>
          <w:p w14:paraId="102F2219" w14:textId="50D4FB37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0.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7628</w:t>
            </w:r>
          </w:p>
        </w:tc>
        <w:tc>
          <w:tcPr>
            <w:tcW w:w="1696" w:type="dxa"/>
          </w:tcPr>
          <w:p w14:paraId="7B3BC7FC" w14:textId="24852595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F740383" w14:textId="77777777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997" w:type="dxa"/>
          </w:tcPr>
          <w:p w14:paraId="60B780E5" w14:textId="6F3503C3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0.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7628</w:t>
            </w:r>
          </w:p>
        </w:tc>
      </w:tr>
      <w:tr w:rsidR="00F1635E" w:rsidRPr="005270FE" w14:paraId="5DE8D2CE" w14:textId="77777777" w:rsidTr="009F3707">
        <w:trPr>
          <w:trHeight w:val="229"/>
        </w:trPr>
        <w:tc>
          <w:tcPr>
            <w:tcW w:w="1701" w:type="dxa"/>
          </w:tcPr>
          <w:p w14:paraId="7B456E75" w14:textId="0BF958CC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  <w:t>Genotype</w:t>
            </w:r>
            <w:r w:rsidR="008C37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2"/>
                <w:szCs w:val="22"/>
              </w:rPr>
              <w:t xml:space="preserve"> 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2"/>
                <w:szCs w:val="22"/>
              </w:rPr>
              <w:t xml:space="preserve">B </w:t>
            </w:r>
          </w:p>
        </w:tc>
        <w:tc>
          <w:tcPr>
            <w:tcW w:w="1418" w:type="dxa"/>
          </w:tcPr>
          <w:p w14:paraId="31AB8839" w14:textId="0073FAC0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7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5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3.4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1273" w:type="dxa"/>
          </w:tcPr>
          <w:p w14:paraId="1C95C727" w14:textId="10B98C6C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2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53.8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3905F1D8" w14:textId="79346B82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2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6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5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3.1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995" w:type="dxa"/>
          </w:tcPr>
          <w:p w14:paraId="341BBAAB" w14:textId="77777777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6D50BBD" w14:textId="0F6579D5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2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53.8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1582" w:type="dxa"/>
          </w:tcPr>
          <w:p w14:paraId="56300E6D" w14:textId="42FF9248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2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6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5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3.1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970" w:type="dxa"/>
          </w:tcPr>
          <w:p w14:paraId="0CA6515B" w14:textId="22FF7CBA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696" w:type="dxa"/>
          </w:tcPr>
          <w:p w14:paraId="638BB6CB" w14:textId="5FDE43E7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2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53.8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01F0866E" w14:textId="6CDFDCB1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2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6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5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3.1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997" w:type="dxa"/>
          </w:tcPr>
          <w:p w14:paraId="0361E708" w14:textId="77777777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</w:tr>
      <w:tr w:rsidR="00F1635E" w:rsidRPr="005270FE" w14:paraId="30C88736" w14:textId="77777777" w:rsidTr="009F3707">
        <w:trPr>
          <w:trHeight w:val="229"/>
        </w:trPr>
        <w:tc>
          <w:tcPr>
            <w:tcW w:w="1701" w:type="dxa"/>
          </w:tcPr>
          <w:p w14:paraId="755FD6E1" w14:textId="0D52B896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  <w:t>Genotype</w:t>
            </w:r>
            <w:r w:rsidR="008C37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2"/>
                <w:szCs w:val="22"/>
              </w:rPr>
              <w:t xml:space="preserve"> 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2"/>
                <w:szCs w:val="22"/>
              </w:rPr>
              <w:t>C</w:t>
            </w:r>
          </w:p>
        </w:tc>
        <w:tc>
          <w:tcPr>
            <w:tcW w:w="1418" w:type="dxa"/>
          </w:tcPr>
          <w:p w14:paraId="78C37C3B" w14:textId="4936BE18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1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6.6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1273" w:type="dxa"/>
          </w:tcPr>
          <w:p w14:paraId="7E81E56E" w14:textId="09CEF78F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8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6.2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584BB2DB" w14:textId="2A8A8645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23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6.9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995" w:type="dxa"/>
          </w:tcPr>
          <w:p w14:paraId="6B196C2C" w14:textId="77777777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957D469" w14:textId="2C46A31F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8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6.2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1582" w:type="dxa"/>
          </w:tcPr>
          <w:p w14:paraId="497CA6DF" w14:textId="2CECA29F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23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6.9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970" w:type="dxa"/>
          </w:tcPr>
          <w:p w14:paraId="4E1A93F9" w14:textId="203A6D90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696" w:type="dxa"/>
          </w:tcPr>
          <w:p w14:paraId="6CABA4ED" w14:textId="63226218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8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6.2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0FE30067" w14:textId="391A0CDC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23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9B6A2F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6.9</w:t>
            </w:r>
            <w:r w:rsidRPr="009B6A2F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997" w:type="dxa"/>
          </w:tcPr>
          <w:p w14:paraId="12931CE7" w14:textId="77777777" w:rsidR="00F1635E" w:rsidRPr="009B6A2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</w:tr>
      <w:tr w:rsidR="00F1635E" w:rsidRPr="005270FE" w14:paraId="500E668E" w14:textId="77777777" w:rsidTr="009F3707">
        <w:trPr>
          <w:trHeight w:val="522"/>
        </w:trPr>
        <w:tc>
          <w:tcPr>
            <w:tcW w:w="1701" w:type="dxa"/>
          </w:tcPr>
          <w:p w14:paraId="00CA7280" w14:textId="61555A8A" w:rsidR="00F1635E" w:rsidRPr="004E57C5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BsAg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(log10 IU/mL)</w:t>
            </w:r>
          </w:p>
        </w:tc>
        <w:tc>
          <w:tcPr>
            <w:tcW w:w="1418" w:type="dxa"/>
          </w:tcPr>
          <w:p w14:paraId="227F3C73" w14:textId="77777777" w:rsidR="00F1635E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117FA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846(1.707,</w:t>
            </w:r>
          </w:p>
          <w:p w14:paraId="71975C02" w14:textId="063EC9DE" w:rsidR="00F1635E" w:rsidRPr="00117FA9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117FA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.358)</w:t>
            </w:r>
          </w:p>
        </w:tc>
        <w:tc>
          <w:tcPr>
            <w:tcW w:w="1273" w:type="dxa"/>
          </w:tcPr>
          <w:p w14:paraId="56B1ABD1" w14:textId="31D30511" w:rsidR="00F1635E" w:rsidRPr="00FA05D9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A05D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93(0.858,2.826)</w:t>
            </w:r>
          </w:p>
        </w:tc>
        <w:tc>
          <w:tcPr>
            <w:tcW w:w="1276" w:type="dxa"/>
          </w:tcPr>
          <w:p w14:paraId="7919564D" w14:textId="07763898" w:rsidR="00F1635E" w:rsidRPr="009A232A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9A232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.168(2.745,3.516)</w:t>
            </w:r>
          </w:p>
        </w:tc>
        <w:tc>
          <w:tcPr>
            <w:tcW w:w="995" w:type="dxa"/>
          </w:tcPr>
          <w:p w14:paraId="5C10BEF5" w14:textId="376C1B1B" w:rsidR="00F1635E" w:rsidRPr="00077E80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077E80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&lt;0.0001</w:t>
            </w:r>
          </w:p>
        </w:tc>
        <w:tc>
          <w:tcPr>
            <w:tcW w:w="1276" w:type="dxa"/>
          </w:tcPr>
          <w:p w14:paraId="097AA7EE" w14:textId="240662B8" w:rsidR="00F1635E" w:rsidRPr="00BC6C0C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BC6C0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225(0.082,2.365)</w:t>
            </w:r>
          </w:p>
        </w:tc>
        <w:tc>
          <w:tcPr>
            <w:tcW w:w="1582" w:type="dxa"/>
          </w:tcPr>
          <w:p w14:paraId="240602F0" w14:textId="77777777" w:rsidR="00F1635E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992(2.584</w:t>
            </w:r>
          </w:p>
          <w:p w14:paraId="418910A8" w14:textId="15AB7FB7" w:rsidR="00F1635E" w:rsidRPr="000230FA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3.425)</w:t>
            </w:r>
          </w:p>
        </w:tc>
        <w:tc>
          <w:tcPr>
            <w:tcW w:w="970" w:type="dxa"/>
          </w:tcPr>
          <w:p w14:paraId="4250C38A" w14:textId="4958A3B7" w:rsidR="00F1635E" w:rsidRPr="00077E80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077E80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&lt;0.0001</w:t>
            </w:r>
          </w:p>
        </w:tc>
        <w:tc>
          <w:tcPr>
            <w:tcW w:w="1696" w:type="dxa"/>
          </w:tcPr>
          <w:p w14:paraId="2F6A5C0D" w14:textId="50D96AE1" w:rsidR="00F1635E" w:rsidRPr="005A21A3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A21A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210(-0.619,2.066)</w:t>
            </w:r>
          </w:p>
        </w:tc>
        <w:tc>
          <w:tcPr>
            <w:tcW w:w="1276" w:type="dxa"/>
          </w:tcPr>
          <w:p w14:paraId="1E5A2D2D" w14:textId="3FE61C45" w:rsidR="00F1635E" w:rsidRPr="000230FA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958(2.319,3.358)</w:t>
            </w:r>
          </w:p>
        </w:tc>
        <w:tc>
          <w:tcPr>
            <w:tcW w:w="997" w:type="dxa"/>
          </w:tcPr>
          <w:p w14:paraId="0483D1A5" w14:textId="688D7334" w:rsidR="00F1635E" w:rsidRPr="00077E80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077E80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&lt;0.0001</w:t>
            </w:r>
          </w:p>
        </w:tc>
      </w:tr>
      <w:tr w:rsidR="00F1635E" w:rsidRPr="005270FE" w14:paraId="3E0D1EEC" w14:textId="77777777" w:rsidTr="009F3707">
        <w:trPr>
          <w:trHeight w:val="325"/>
        </w:trPr>
        <w:tc>
          <w:tcPr>
            <w:tcW w:w="1701" w:type="dxa"/>
          </w:tcPr>
          <w:p w14:paraId="19FC5EC4" w14:textId="77777777" w:rsidR="00F1635E" w:rsidRPr="005270FE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BV DNA (log10 IU/mL)</w:t>
            </w:r>
          </w:p>
        </w:tc>
        <w:tc>
          <w:tcPr>
            <w:tcW w:w="1418" w:type="dxa"/>
          </w:tcPr>
          <w:p w14:paraId="63B4D301" w14:textId="77777777" w:rsidR="00F1635E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117FA9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699(1.699,</w:t>
            </w:r>
          </w:p>
          <w:p w14:paraId="14F48260" w14:textId="4CA4A759" w:rsidR="00F1635E" w:rsidRPr="00645BF0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117FA9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3.000)</w:t>
            </w:r>
          </w:p>
        </w:tc>
        <w:tc>
          <w:tcPr>
            <w:tcW w:w="1273" w:type="dxa"/>
          </w:tcPr>
          <w:p w14:paraId="6EF89791" w14:textId="5685F543" w:rsidR="00F1635E" w:rsidRPr="00AC1743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AC174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99(1.699,3.000)</w:t>
            </w:r>
          </w:p>
        </w:tc>
        <w:tc>
          <w:tcPr>
            <w:tcW w:w="1276" w:type="dxa"/>
          </w:tcPr>
          <w:p w14:paraId="6DA4DD58" w14:textId="0F2E9F70" w:rsidR="00F1635E" w:rsidRPr="009A232A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9A232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99(1.699,3.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95</w:t>
            </w:r>
            <w:r w:rsidRPr="009A232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95" w:type="dxa"/>
          </w:tcPr>
          <w:p w14:paraId="070F41A2" w14:textId="604405BA" w:rsidR="00F1635E" w:rsidRPr="00077E80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77E8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807</w:t>
            </w:r>
          </w:p>
        </w:tc>
        <w:tc>
          <w:tcPr>
            <w:tcW w:w="1276" w:type="dxa"/>
          </w:tcPr>
          <w:p w14:paraId="443EC4CC" w14:textId="14A5ED13" w:rsidR="00F1635E" w:rsidRPr="00BC6C0C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BC6C0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99(1.699,2.000)</w:t>
            </w:r>
          </w:p>
        </w:tc>
        <w:tc>
          <w:tcPr>
            <w:tcW w:w="1582" w:type="dxa"/>
          </w:tcPr>
          <w:p w14:paraId="3CE36432" w14:textId="77777777" w:rsidR="00F1635E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99(1.699</w:t>
            </w:r>
          </w:p>
          <w:p w14:paraId="125F4FC4" w14:textId="0F65510F" w:rsidR="00F1635E" w:rsidRPr="000230FA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1.941)</w:t>
            </w:r>
          </w:p>
        </w:tc>
        <w:tc>
          <w:tcPr>
            <w:tcW w:w="970" w:type="dxa"/>
          </w:tcPr>
          <w:p w14:paraId="72FE78FC" w14:textId="568A2358" w:rsidR="00F1635E" w:rsidRPr="00645BF0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077E8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879</w:t>
            </w:r>
          </w:p>
        </w:tc>
        <w:tc>
          <w:tcPr>
            <w:tcW w:w="1696" w:type="dxa"/>
          </w:tcPr>
          <w:p w14:paraId="7C505FAC" w14:textId="77777777" w:rsidR="00F1635E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A21A3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699(1.699</w:t>
            </w:r>
          </w:p>
          <w:p w14:paraId="337842F3" w14:textId="11B588DE" w:rsidR="00F1635E" w:rsidRPr="005A21A3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A21A3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,1.699)</w:t>
            </w:r>
          </w:p>
        </w:tc>
        <w:tc>
          <w:tcPr>
            <w:tcW w:w="1276" w:type="dxa"/>
          </w:tcPr>
          <w:p w14:paraId="3B1283A2" w14:textId="0A7CEFCE" w:rsidR="00F1635E" w:rsidRPr="000230FA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230FA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699(1.699,1.699)</w:t>
            </w:r>
          </w:p>
        </w:tc>
        <w:tc>
          <w:tcPr>
            <w:tcW w:w="997" w:type="dxa"/>
          </w:tcPr>
          <w:p w14:paraId="42B53DB5" w14:textId="2949F4BF" w:rsidR="00F1635E" w:rsidRPr="00077E80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77E8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275</w:t>
            </w:r>
          </w:p>
        </w:tc>
      </w:tr>
      <w:tr w:rsidR="00F1635E" w:rsidRPr="005270FE" w14:paraId="0701D751" w14:textId="77777777" w:rsidTr="00AC09A4">
        <w:trPr>
          <w:trHeight w:val="412"/>
        </w:trPr>
        <w:tc>
          <w:tcPr>
            <w:tcW w:w="1701" w:type="dxa"/>
          </w:tcPr>
          <w:p w14:paraId="1868193B" w14:textId="77777777" w:rsidR="00F1635E" w:rsidRPr="005270FE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LT(U/L)</w:t>
            </w:r>
          </w:p>
        </w:tc>
        <w:tc>
          <w:tcPr>
            <w:tcW w:w="1418" w:type="dxa"/>
          </w:tcPr>
          <w:p w14:paraId="48EF528B" w14:textId="77777777" w:rsidR="00F1635E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117FA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5.50(17.25,</w:t>
            </w:r>
          </w:p>
          <w:p w14:paraId="51224EA2" w14:textId="17A2504D" w:rsidR="00F1635E" w:rsidRPr="00645BF0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117FA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9.00)</w:t>
            </w:r>
          </w:p>
        </w:tc>
        <w:tc>
          <w:tcPr>
            <w:tcW w:w="1273" w:type="dxa"/>
          </w:tcPr>
          <w:p w14:paraId="34ACAD2E" w14:textId="288D7D18" w:rsidR="00F1635E" w:rsidRPr="00AC1743" w:rsidRDefault="00F1635E" w:rsidP="00F1635E">
            <w:pPr>
              <w:adjustRightInd w:val="0"/>
              <w:snapToGrid w:val="0"/>
              <w:spacing w:line="300" w:lineRule="auto"/>
              <w:jc w:val="both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AC174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6.00(15.00,37.00)</w:t>
            </w:r>
          </w:p>
        </w:tc>
        <w:tc>
          <w:tcPr>
            <w:tcW w:w="1276" w:type="dxa"/>
          </w:tcPr>
          <w:p w14:paraId="47FD22D8" w14:textId="16F200B2" w:rsidR="00F1635E" w:rsidRPr="00546103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4610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5.00(18.00,40.00)</w:t>
            </w:r>
          </w:p>
        </w:tc>
        <w:tc>
          <w:tcPr>
            <w:tcW w:w="995" w:type="dxa"/>
          </w:tcPr>
          <w:p w14:paraId="552EA14B" w14:textId="4C187D13" w:rsidR="00F1635E" w:rsidRPr="00077E80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77E8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239</w:t>
            </w:r>
          </w:p>
        </w:tc>
        <w:tc>
          <w:tcPr>
            <w:tcW w:w="1276" w:type="dxa"/>
          </w:tcPr>
          <w:p w14:paraId="745D7A08" w14:textId="15AEBD5F" w:rsidR="00F1635E" w:rsidRPr="00BC6C0C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BC6C0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7.00(23.00,48.00)</w:t>
            </w:r>
          </w:p>
        </w:tc>
        <w:tc>
          <w:tcPr>
            <w:tcW w:w="1582" w:type="dxa"/>
          </w:tcPr>
          <w:p w14:paraId="42AD6AB9" w14:textId="77777777" w:rsidR="00F1635E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9.00(17.00</w:t>
            </w:r>
          </w:p>
          <w:p w14:paraId="6F42ABF0" w14:textId="7A87B165" w:rsidR="00F1635E" w:rsidRPr="000230FA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41.50)</w:t>
            </w:r>
          </w:p>
        </w:tc>
        <w:tc>
          <w:tcPr>
            <w:tcW w:w="970" w:type="dxa"/>
          </w:tcPr>
          <w:p w14:paraId="6BCAFB30" w14:textId="3EC642C8" w:rsidR="00F1635E" w:rsidRPr="00077E80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77E8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1325</w:t>
            </w:r>
          </w:p>
        </w:tc>
        <w:tc>
          <w:tcPr>
            <w:tcW w:w="1696" w:type="dxa"/>
          </w:tcPr>
          <w:p w14:paraId="0A212AA9" w14:textId="77777777" w:rsidR="00F1635E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A21A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7.00(23.00</w:t>
            </w:r>
          </w:p>
          <w:p w14:paraId="3294CF28" w14:textId="32733E13" w:rsidR="00F1635E" w:rsidRPr="005A21A3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A21A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61.00)</w:t>
            </w:r>
          </w:p>
        </w:tc>
        <w:tc>
          <w:tcPr>
            <w:tcW w:w="1276" w:type="dxa"/>
          </w:tcPr>
          <w:p w14:paraId="3DD8D949" w14:textId="6A9AA528" w:rsidR="00F1635E" w:rsidRPr="000230FA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6.00(17.00,45.00)</w:t>
            </w:r>
          </w:p>
        </w:tc>
        <w:tc>
          <w:tcPr>
            <w:tcW w:w="997" w:type="dxa"/>
          </w:tcPr>
          <w:p w14:paraId="431490BF" w14:textId="166DB40C" w:rsidR="00F1635E" w:rsidRPr="00077E80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77E8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0598</w:t>
            </w:r>
          </w:p>
        </w:tc>
      </w:tr>
      <w:tr w:rsidR="00F1635E" w:rsidRPr="005270FE" w14:paraId="6C38F163" w14:textId="77777777" w:rsidTr="009F3707">
        <w:trPr>
          <w:trHeight w:val="659"/>
        </w:trPr>
        <w:tc>
          <w:tcPr>
            <w:tcW w:w="1701" w:type="dxa"/>
            <w:tcBorders>
              <w:bottom w:val="nil"/>
            </w:tcBorders>
          </w:tcPr>
          <w:p w14:paraId="6CADEF6D" w14:textId="77777777" w:rsidR="00F1635E" w:rsidRPr="005270FE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ST(U/L)</w:t>
            </w:r>
          </w:p>
        </w:tc>
        <w:tc>
          <w:tcPr>
            <w:tcW w:w="1418" w:type="dxa"/>
            <w:tcBorders>
              <w:bottom w:val="nil"/>
            </w:tcBorders>
          </w:tcPr>
          <w:p w14:paraId="186763BC" w14:textId="77777777" w:rsidR="00F1635E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4.00(21.25,</w:t>
            </w:r>
          </w:p>
          <w:p w14:paraId="5D445FED" w14:textId="203E7DA8" w:rsidR="00F1635E" w:rsidRPr="00E5569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1.00)</w:t>
            </w:r>
          </w:p>
        </w:tc>
        <w:tc>
          <w:tcPr>
            <w:tcW w:w="1273" w:type="dxa"/>
            <w:tcBorders>
              <w:bottom w:val="nil"/>
            </w:tcBorders>
          </w:tcPr>
          <w:p w14:paraId="42956400" w14:textId="683E2FE4" w:rsidR="00F1635E" w:rsidRPr="00E5569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5.00(22.00,34.00)</w:t>
            </w:r>
          </w:p>
        </w:tc>
        <w:tc>
          <w:tcPr>
            <w:tcW w:w="1276" w:type="dxa"/>
            <w:tcBorders>
              <w:bottom w:val="nil"/>
            </w:tcBorders>
          </w:tcPr>
          <w:p w14:paraId="07526A14" w14:textId="093D7124" w:rsidR="00F1635E" w:rsidRPr="00546103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4610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4.00(19.00,30.50)</w:t>
            </w:r>
          </w:p>
        </w:tc>
        <w:tc>
          <w:tcPr>
            <w:tcW w:w="995" w:type="dxa"/>
            <w:tcBorders>
              <w:bottom w:val="nil"/>
            </w:tcBorders>
          </w:tcPr>
          <w:p w14:paraId="7FBC46DF" w14:textId="32E16356" w:rsidR="00F1635E" w:rsidRPr="00077E80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77E8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3914</w:t>
            </w:r>
          </w:p>
        </w:tc>
        <w:tc>
          <w:tcPr>
            <w:tcW w:w="1276" w:type="dxa"/>
            <w:tcBorders>
              <w:bottom w:val="nil"/>
            </w:tcBorders>
          </w:tcPr>
          <w:p w14:paraId="61DC5598" w14:textId="1ED14385" w:rsidR="00F1635E" w:rsidRPr="00BC6C0C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BC6C0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9.00(24.00,41.00)</w:t>
            </w:r>
          </w:p>
        </w:tc>
        <w:tc>
          <w:tcPr>
            <w:tcW w:w="1582" w:type="dxa"/>
            <w:tcBorders>
              <w:bottom w:val="nil"/>
            </w:tcBorders>
          </w:tcPr>
          <w:p w14:paraId="7783ADF5" w14:textId="77777777" w:rsidR="00F1635E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7.00(22.50</w:t>
            </w:r>
          </w:p>
          <w:p w14:paraId="2D0246FC" w14:textId="11E41EF1" w:rsidR="00F1635E" w:rsidRPr="000230FA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33.50)</w:t>
            </w:r>
          </w:p>
        </w:tc>
        <w:tc>
          <w:tcPr>
            <w:tcW w:w="970" w:type="dxa"/>
            <w:tcBorders>
              <w:bottom w:val="nil"/>
            </w:tcBorders>
          </w:tcPr>
          <w:p w14:paraId="4B69FA27" w14:textId="1D6071CE" w:rsidR="00F1635E" w:rsidRPr="00077E80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77E8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2296</w:t>
            </w:r>
          </w:p>
        </w:tc>
        <w:tc>
          <w:tcPr>
            <w:tcW w:w="1696" w:type="dxa"/>
            <w:tcBorders>
              <w:bottom w:val="nil"/>
            </w:tcBorders>
          </w:tcPr>
          <w:p w14:paraId="60DA9C9B" w14:textId="77777777" w:rsidR="00F1635E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A21A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4.00(25.00</w:t>
            </w:r>
          </w:p>
          <w:p w14:paraId="311971C1" w14:textId="356E3B02" w:rsidR="00F1635E" w:rsidRPr="005A21A3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A21A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43.00)</w:t>
            </w:r>
          </w:p>
        </w:tc>
        <w:tc>
          <w:tcPr>
            <w:tcW w:w="1276" w:type="dxa"/>
            <w:tcBorders>
              <w:bottom w:val="nil"/>
            </w:tcBorders>
          </w:tcPr>
          <w:p w14:paraId="4DDAF0A7" w14:textId="78218B34" w:rsidR="00F1635E" w:rsidRPr="000230FA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7.00(19.00,34.00)</w:t>
            </w:r>
          </w:p>
        </w:tc>
        <w:tc>
          <w:tcPr>
            <w:tcW w:w="997" w:type="dxa"/>
            <w:tcBorders>
              <w:bottom w:val="nil"/>
            </w:tcBorders>
          </w:tcPr>
          <w:p w14:paraId="634F172C" w14:textId="572F91FB" w:rsidR="00F1635E" w:rsidRPr="00077E80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077E80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121</w:t>
            </w:r>
          </w:p>
        </w:tc>
      </w:tr>
      <w:tr w:rsidR="00F1635E" w:rsidRPr="005270FE" w14:paraId="6AB5CC0A" w14:textId="77777777" w:rsidTr="009F3707">
        <w:trPr>
          <w:trHeight w:val="271"/>
        </w:trPr>
        <w:tc>
          <w:tcPr>
            <w:tcW w:w="1701" w:type="dxa"/>
            <w:tcBorders>
              <w:top w:val="nil"/>
              <w:bottom w:val="nil"/>
            </w:tcBorders>
          </w:tcPr>
          <w:p w14:paraId="0EEA3E7F" w14:textId="4E40B675" w:rsidR="00F1635E" w:rsidRPr="005270FE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LT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×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0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^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9/L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6C57B7" w14:textId="2A9977BE" w:rsidR="00F1635E" w:rsidRPr="00E5569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57.8</w:t>
            </w: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9.03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166DEF8F" w14:textId="78D27FAD" w:rsidR="00F1635E" w:rsidRPr="00E5569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53.5</w:t>
            </w: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56.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8BFFE4" w14:textId="300112D2" w:rsidR="00F1635E" w:rsidRPr="00546103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4610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61.7</w:t>
            </w:r>
            <w:r w:rsidRPr="0054610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54610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9.10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1FE4977C" w14:textId="4E746D21" w:rsidR="00F1635E" w:rsidRPr="00077E80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77E8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7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9438BB" w14:textId="67C5475B" w:rsidR="00F1635E" w:rsidRPr="00BC6C0C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BC6C0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38.3</w:t>
            </w:r>
            <w:r w:rsidRPr="00BC6C0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BC6C0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57.29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45118C1" w14:textId="70003B13" w:rsidR="00F1635E" w:rsidRPr="000230FA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50.3</w:t>
            </w: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52.40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062F6E25" w14:textId="73249DA2" w:rsidR="00F1635E" w:rsidRPr="00077E80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77E8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3151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4A14699" w14:textId="0D3FABB9" w:rsidR="00F1635E" w:rsidRPr="005A21A3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A21A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15.7</w:t>
            </w:r>
            <w:r w:rsidRPr="005A21A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5A21A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62.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1E4E86" w14:textId="06977BFF" w:rsidR="00F1635E" w:rsidRPr="000230FA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61.6</w:t>
            </w: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62.66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17B73696" w14:textId="51F9DB77" w:rsidR="00F1635E" w:rsidRPr="00077E80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077E80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10</w:t>
            </w:r>
          </w:p>
        </w:tc>
      </w:tr>
      <w:tr w:rsidR="00F1635E" w:rsidRPr="005270FE" w14:paraId="381396FD" w14:textId="77777777" w:rsidTr="00833E0A">
        <w:trPr>
          <w:trHeight w:val="380"/>
        </w:trPr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14:paraId="7246D5E7" w14:textId="441AF629" w:rsidR="00F1635E" w:rsidRPr="005270FE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WBC(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×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0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^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9/L) 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14:paraId="2288E127" w14:textId="16BA4198" w:rsidR="00F1635E" w:rsidRPr="00E5569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.418</w:t>
            </w: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99</w:t>
            </w:r>
          </w:p>
        </w:tc>
        <w:tc>
          <w:tcPr>
            <w:tcW w:w="1273" w:type="dxa"/>
            <w:tcBorders>
              <w:top w:val="nil"/>
              <w:bottom w:val="single" w:sz="6" w:space="0" w:color="auto"/>
            </w:tcBorders>
          </w:tcPr>
          <w:p w14:paraId="78324DBC" w14:textId="3DBA3750" w:rsidR="00F1635E" w:rsidRPr="00E5569F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.118</w:t>
            </w: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229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3CDD2AD2" w14:textId="6F411ECA" w:rsidR="00F1635E" w:rsidRPr="00546103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4610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.531</w:t>
            </w:r>
            <w:r w:rsidRPr="0054610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54610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281</w:t>
            </w:r>
          </w:p>
        </w:tc>
        <w:tc>
          <w:tcPr>
            <w:tcW w:w="995" w:type="dxa"/>
            <w:tcBorders>
              <w:top w:val="nil"/>
              <w:bottom w:val="single" w:sz="6" w:space="0" w:color="auto"/>
            </w:tcBorders>
          </w:tcPr>
          <w:p w14:paraId="0BC08825" w14:textId="3E1C8C88" w:rsidR="00F1635E" w:rsidRPr="00643F69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43F6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1284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74339C59" w14:textId="734490FE" w:rsidR="00F1635E" w:rsidRPr="00BC6C0C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BC6C0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.311</w:t>
            </w:r>
            <w:r w:rsidRPr="00BC6C0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BC6C0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356</w:t>
            </w:r>
          </w:p>
        </w:tc>
        <w:tc>
          <w:tcPr>
            <w:tcW w:w="1582" w:type="dxa"/>
            <w:tcBorders>
              <w:top w:val="nil"/>
              <w:bottom w:val="single" w:sz="6" w:space="0" w:color="auto"/>
            </w:tcBorders>
          </w:tcPr>
          <w:p w14:paraId="7B020946" w14:textId="3DD85564" w:rsidR="00F1635E" w:rsidRPr="000230FA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.456</w:t>
            </w: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476</w:t>
            </w:r>
          </w:p>
        </w:tc>
        <w:tc>
          <w:tcPr>
            <w:tcW w:w="970" w:type="dxa"/>
            <w:tcBorders>
              <w:top w:val="nil"/>
              <w:bottom w:val="single" w:sz="6" w:space="0" w:color="auto"/>
            </w:tcBorders>
          </w:tcPr>
          <w:p w14:paraId="182AC7E1" w14:textId="616E3009" w:rsidR="00F1635E" w:rsidRPr="00643F69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43F6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340</w:t>
            </w:r>
          </w:p>
        </w:tc>
        <w:tc>
          <w:tcPr>
            <w:tcW w:w="1696" w:type="dxa"/>
            <w:tcBorders>
              <w:top w:val="nil"/>
              <w:bottom w:val="single" w:sz="6" w:space="0" w:color="auto"/>
            </w:tcBorders>
          </w:tcPr>
          <w:p w14:paraId="2BE9EA72" w14:textId="77777777" w:rsidR="00F1635E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A21A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.530(2.580</w:t>
            </w:r>
          </w:p>
          <w:p w14:paraId="3C42C98C" w14:textId="3DB6E131" w:rsidR="00F1635E" w:rsidRPr="005A21A3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A21A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4.140)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693ACC49" w14:textId="7D651FE4" w:rsidR="00F1635E" w:rsidRPr="000230FA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230F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.270(3.050,5.685)</w:t>
            </w:r>
          </w:p>
        </w:tc>
        <w:tc>
          <w:tcPr>
            <w:tcW w:w="997" w:type="dxa"/>
            <w:tcBorders>
              <w:top w:val="nil"/>
              <w:bottom w:val="single" w:sz="6" w:space="0" w:color="auto"/>
            </w:tcBorders>
          </w:tcPr>
          <w:p w14:paraId="0FBBF0DA" w14:textId="7614F3F8" w:rsidR="00F1635E" w:rsidRPr="00643F69" w:rsidRDefault="00F1635E" w:rsidP="00F1635E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43F69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117</w:t>
            </w:r>
          </w:p>
        </w:tc>
      </w:tr>
      <w:tr w:rsidR="00F1635E" w:rsidRPr="005270FE" w14:paraId="6C6077C8" w14:textId="77777777" w:rsidTr="009F3707">
        <w:trPr>
          <w:trHeight w:val="325"/>
        </w:trPr>
        <w:tc>
          <w:tcPr>
            <w:tcW w:w="14460" w:type="dxa"/>
            <w:gridSpan w:val="11"/>
            <w:tcBorders>
              <w:top w:val="single" w:sz="6" w:space="0" w:color="auto"/>
              <w:bottom w:val="nil"/>
            </w:tcBorders>
          </w:tcPr>
          <w:p w14:paraId="62943FCD" w14:textId="57A4ACA2" w:rsidR="00F1635E" w:rsidRPr="005270FE" w:rsidRDefault="00F1635E" w:rsidP="00DA6AE8">
            <w:pPr>
              <w:adjustRightInd w:val="0"/>
              <w:snapToGrid w:val="0"/>
              <w:jc w:val="both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HBsAg, </w:t>
            </w:r>
            <w:r w:rsidRPr="005978C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epatitis B surface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ntigen; ALT, alanine aminotransferase; AST: aspartate aminotransferase; WBC: white blood cells;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LT: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latelet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; VR, virological response; NVR, non-virological response; 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Bold values are statistically significant </w:t>
            </w:r>
            <w:r w:rsidRPr="00294DF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&lt; 0.05.</w:t>
            </w:r>
          </w:p>
        </w:tc>
      </w:tr>
    </w:tbl>
    <w:p w14:paraId="5FD5A805" w14:textId="77777777" w:rsidR="00631F34" w:rsidRPr="00833E0A" w:rsidRDefault="00631F34">
      <w:pPr>
        <w:rPr>
          <w:rFonts w:hint="eastAsia"/>
        </w:rPr>
      </w:pPr>
    </w:p>
    <w:sectPr w:rsidR="00631F34" w:rsidRPr="00833E0A" w:rsidSect="009B24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AB3EED" w14:textId="77777777" w:rsidR="001E7B10" w:rsidRDefault="001E7B10" w:rsidP="009B24E5">
      <w:pPr>
        <w:rPr>
          <w:rFonts w:hint="eastAsia"/>
        </w:rPr>
      </w:pPr>
      <w:r>
        <w:separator/>
      </w:r>
    </w:p>
  </w:endnote>
  <w:endnote w:type="continuationSeparator" w:id="0">
    <w:p w14:paraId="654ED0EE" w14:textId="77777777" w:rsidR="001E7B10" w:rsidRDefault="001E7B10" w:rsidP="009B24E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E29B0" w14:textId="77777777" w:rsidR="001E7B10" w:rsidRDefault="001E7B10" w:rsidP="009B24E5">
      <w:pPr>
        <w:rPr>
          <w:rFonts w:hint="eastAsia"/>
        </w:rPr>
      </w:pPr>
      <w:r>
        <w:separator/>
      </w:r>
    </w:p>
  </w:footnote>
  <w:footnote w:type="continuationSeparator" w:id="0">
    <w:p w14:paraId="641ABED7" w14:textId="77777777" w:rsidR="001E7B10" w:rsidRDefault="001E7B10" w:rsidP="009B24E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B01"/>
    <w:rsid w:val="00001EA4"/>
    <w:rsid w:val="000025A2"/>
    <w:rsid w:val="000044A9"/>
    <w:rsid w:val="00021A9E"/>
    <w:rsid w:val="000230FA"/>
    <w:rsid w:val="00077E80"/>
    <w:rsid w:val="00086388"/>
    <w:rsid w:val="000C417D"/>
    <w:rsid w:val="000C6539"/>
    <w:rsid w:val="000D698B"/>
    <w:rsid w:val="000F00C9"/>
    <w:rsid w:val="00161AE9"/>
    <w:rsid w:val="00163CAA"/>
    <w:rsid w:val="00171840"/>
    <w:rsid w:val="00195278"/>
    <w:rsid w:val="001A22F0"/>
    <w:rsid w:val="001B16F6"/>
    <w:rsid w:val="001E7B10"/>
    <w:rsid w:val="002035E1"/>
    <w:rsid w:val="0024793B"/>
    <w:rsid w:val="00250B88"/>
    <w:rsid w:val="00251376"/>
    <w:rsid w:val="0025157A"/>
    <w:rsid w:val="00261DEE"/>
    <w:rsid w:val="00294DF1"/>
    <w:rsid w:val="002E72DC"/>
    <w:rsid w:val="002F3EBA"/>
    <w:rsid w:val="00302417"/>
    <w:rsid w:val="003251A4"/>
    <w:rsid w:val="0036710B"/>
    <w:rsid w:val="00383F37"/>
    <w:rsid w:val="00392B08"/>
    <w:rsid w:val="003B11E8"/>
    <w:rsid w:val="003B151B"/>
    <w:rsid w:val="003B6C64"/>
    <w:rsid w:val="003E4790"/>
    <w:rsid w:val="00404120"/>
    <w:rsid w:val="00405384"/>
    <w:rsid w:val="00426935"/>
    <w:rsid w:val="00436866"/>
    <w:rsid w:val="00493505"/>
    <w:rsid w:val="004D3827"/>
    <w:rsid w:val="004D5714"/>
    <w:rsid w:val="004F3A84"/>
    <w:rsid w:val="004F6638"/>
    <w:rsid w:val="00521985"/>
    <w:rsid w:val="00546103"/>
    <w:rsid w:val="005472C6"/>
    <w:rsid w:val="005978C9"/>
    <w:rsid w:val="005A21A3"/>
    <w:rsid w:val="005A5B7E"/>
    <w:rsid w:val="005B1A83"/>
    <w:rsid w:val="005E02FC"/>
    <w:rsid w:val="005F69F8"/>
    <w:rsid w:val="00627609"/>
    <w:rsid w:val="00631F34"/>
    <w:rsid w:val="00643F69"/>
    <w:rsid w:val="00645BF0"/>
    <w:rsid w:val="00650245"/>
    <w:rsid w:val="006635FB"/>
    <w:rsid w:val="00671B4E"/>
    <w:rsid w:val="0069296D"/>
    <w:rsid w:val="00694DB7"/>
    <w:rsid w:val="006B6AC1"/>
    <w:rsid w:val="00731D36"/>
    <w:rsid w:val="007800E0"/>
    <w:rsid w:val="007C2B8F"/>
    <w:rsid w:val="00805EFE"/>
    <w:rsid w:val="008261D1"/>
    <w:rsid w:val="00833E0A"/>
    <w:rsid w:val="00881D29"/>
    <w:rsid w:val="008914DB"/>
    <w:rsid w:val="008A194F"/>
    <w:rsid w:val="008A278C"/>
    <w:rsid w:val="008A49C5"/>
    <w:rsid w:val="008A7676"/>
    <w:rsid w:val="008B7B00"/>
    <w:rsid w:val="008B7E0C"/>
    <w:rsid w:val="008C37F6"/>
    <w:rsid w:val="008D7CDE"/>
    <w:rsid w:val="008F2FA7"/>
    <w:rsid w:val="009051FE"/>
    <w:rsid w:val="00906DB6"/>
    <w:rsid w:val="0095033D"/>
    <w:rsid w:val="0095695B"/>
    <w:rsid w:val="00957B7B"/>
    <w:rsid w:val="00961CF6"/>
    <w:rsid w:val="00997932"/>
    <w:rsid w:val="009A07B7"/>
    <w:rsid w:val="009A232A"/>
    <w:rsid w:val="009A76A2"/>
    <w:rsid w:val="009B24E5"/>
    <w:rsid w:val="009B4B01"/>
    <w:rsid w:val="009B6A2F"/>
    <w:rsid w:val="009C5F51"/>
    <w:rsid w:val="009F3707"/>
    <w:rsid w:val="00A0710E"/>
    <w:rsid w:val="00A458E2"/>
    <w:rsid w:val="00A54758"/>
    <w:rsid w:val="00A95D67"/>
    <w:rsid w:val="00AA7E72"/>
    <w:rsid w:val="00AC09A4"/>
    <w:rsid w:val="00AC1743"/>
    <w:rsid w:val="00AD3C86"/>
    <w:rsid w:val="00AD7418"/>
    <w:rsid w:val="00AD75A9"/>
    <w:rsid w:val="00B146A6"/>
    <w:rsid w:val="00B172C2"/>
    <w:rsid w:val="00B30435"/>
    <w:rsid w:val="00B332B0"/>
    <w:rsid w:val="00B43F09"/>
    <w:rsid w:val="00B54D0E"/>
    <w:rsid w:val="00B97DF5"/>
    <w:rsid w:val="00BA267E"/>
    <w:rsid w:val="00BA5480"/>
    <w:rsid w:val="00BC6C0C"/>
    <w:rsid w:val="00BD1879"/>
    <w:rsid w:val="00BD21FA"/>
    <w:rsid w:val="00BD3053"/>
    <w:rsid w:val="00BD5FAC"/>
    <w:rsid w:val="00BE7742"/>
    <w:rsid w:val="00C01309"/>
    <w:rsid w:val="00C04B06"/>
    <w:rsid w:val="00CA0000"/>
    <w:rsid w:val="00CA4627"/>
    <w:rsid w:val="00CA5EC2"/>
    <w:rsid w:val="00CB4A38"/>
    <w:rsid w:val="00CB73B9"/>
    <w:rsid w:val="00CD3CF7"/>
    <w:rsid w:val="00CF0FD8"/>
    <w:rsid w:val="00CF1048"/>
    <w:rsid w:val="00D10C8F"/>
    <w:rsid w:val="00D15E44"/>
    <w:rsid w:val="00D3582A"/>
    <w:rsid w:val="00DA6AE8"/>
    <w:rsid w:val="00DB17A6"/>
    <w:rsid w:val="00DC3F84"/>
    <w:rsid w:val="00DD40A0"/>
    <w:rsid w:val="00E16B7C"/>
    <w:rsid w:val="00E51F1B"/>
    <w:rsid w:val="00E5569F"/>
    <w:rsid w:val="00E91C86"/>
    <w:rsid w:val="00EA16E3"/>
    <w:rsid w:val="00EB0DFD"/>
    <w:rsid w:val="00EB39EF"/>
    <w:rsid w:val="00F139C5"/>
    <w:rsid w:val="00F1635E"/>
    <w:rsid w:val="00F20ABF"/>
    <w:rsid w:val="00F36708"/>
    <w:rsid w:val="00F73A8A"/>
    <w:rsid w:val="00F96559"/>
    <w:rsid w:val="00FA05D9"/>
    <w:rsid w:val="00FC155A"/>
    <w:rsid w:val="00FC3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0BCFDB"/>
  <w15:chartTrackingRefBased/>
  <w15:docId w15:val="{E3F9CF41-E85C-4E03-BE3F-1C06EC07D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82A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B4B01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B0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4B0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4B01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4B01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4B01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4B01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4B01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4B01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4B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4B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4B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4B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4B0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B4B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4B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4B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4B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4B0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4B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4B0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4B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4B0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9B4B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4B01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9B4B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4B0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9B4B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B4B0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24E5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24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24E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24E5"/>
    <w:rPr>
      <w:sz w:val="18"/>
      <w:szCs w:val="18"/>
    </w:rPr>
  </w:style>
  <w:style w:type="table" w:customStyle="1" w:styleId="11">
    <w:name w:val="样式1"/>
    <w:basedOn w:val="a1"/>
    <w:uiPriority w:val="99"/>
    <w:rsid w:val="009B24E5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0C3498-B4CF-44A0-BEAA-D4F8C51E0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9</TotalTime>
  <Pages>1</Pages>
  <Words>242</Words>
  <Characters>1730</Characters>
  <Application>Microsoft Office Word</Application>
  <DocSecurity>0</DocSecurity>
  <Lines>216</Lines>
  <Paragraphs>164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Hao Pang</cp:lastModifiedBy>
  <cp:revision>88</cp:revision>
  <dcterms:created xsi:type="dcterms:W3CDTF">2025-01-23T10:40:00Z</dcterms:created>
  <dcterms:modified xsi:type="dcterms:W3CDTF">2026-05-19T15:00:00Z</dcterms:modified>
</cp:coreProperties>
</file>